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. </w:t>
      </w:r>
      <w:r>
        <w:rPr/>
        <w:t>Comparison of metabolic reconstruction created up to date</w:t>
      </w:r>
    </w:p>
    <w:tbl>
      <w:tblPr>
        <w:tblW w:w="9923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15"/>
        <w:gridCol w:w="992"/>
        <w:gridCol w:w="1276"/>
        <w:gridCol w:w="1559"/>
        <w:gridCol w:w="1559"/>
        <w:gridCol w:w="1276"/>
        <w:gridCol w:w="1646"/>
      </w:tblGrid>
      <w:tr>
        <w:trPr/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Organis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Gen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KEGG</w:t>
            </w:r>
          </w:p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Metabolic Gen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Model</w:t>
            </w:r>
          </w:p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Genes (% of KEGG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Model Metabolit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Model Reactions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sz w:val="26"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 w:val="26"/>
                <w:szCs w:val="26"/>
                <w:lang w:val="en-US"/>
              </w:rPr>
              <w:t>Reference</w:t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seudomonas putida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446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53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lang w:val="en-US"/>
              </w:rPr>
              <w:t>815 (65.0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8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Zawartotabeli"/>
              <w:rPr/>
            </w:pPr>
            <w:r>
              <w:rPr>
                <w:b/>
                <w:bCs/>
                <w:lang w:val="en-US"/>
              </w:rPr>
              <w:t>877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is work</w:t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acillus subtili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22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1008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614 (60.9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637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754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Oh&lt;/Author&gt;&lt;Year&gt;2007&lt;/Year&gt;&lt;RecNum&gt;6&lt;/RecNum&gt;&lt;record&gt;&lt;rec-number&gt;6&lt;/rec-number&gt;&lt;foreign-keys&gt;&lt;key app="EN" db-id="pp9apd29tav0wre05pi5dd50evfswfd9ttw5"&gt;6&lt;/key&gt;&lt;/foreign-keys&gt;&lt;ref-type name="Journal Article"&gt;17&lt;/ref-type&gt;&lt;contributors&gt;&lt;authors&gt;&lt;author&gt;Oh, Y. K.&lt;/author&gt;&lt;author&gt;Palsson, B. O.&lt;/author&gt;&lt;author&gt;Park, S. M.&lt;/author&gt;&lt;author&gt;Schilling, C. H.&lt;/author&gt;&lt;author&gt;Mahadevan, R.&lt;/author&gt;&lt;/authors&gt;&lt;/contributors&gt;&lt;auth-address&gt;Mahadevan, R&amp;#xD;Univ Toronto, Dept Chem Engn &amp;amp; Appl Chem, Toronto, ON M5S 3E5, Canada&amp;#xD;Genomatica Inc, San Diego, CA 92121 USA&amp;#xD;Univ Calif San Diego, Dept Bioengn, La Jolla, CA 92093 USA&lt;/auth-address&gt;&lt;titles&gt;&lt;title&gt;Genome-scale reconstruction of metabolic network in Bacillus subtilis based on high-throughput phenotyping and gene essentiality data&lt;/title&gt;&lt;secondary-title&gt;Journal of Biological Chemistry&lt;/secondary-title&gt;&lt;/titles&gt;&lt;periodical&gt;&lt;full-title&gt;Journal of Biological Chemistry&lt;/full-title&gt;&lt;/periodical&gt;&lt;pages&gt;28791-28799&lt;/pages&gt;&lt;volume&gt;282&lt;/volume&gt;&lt;number&gt;39&lt;/number&gt;&lt;keywords&gt;&lt;keyword&gt;escherichia-coli&lt;/keyword&gt;&lt;keyword&gt;glycine oxidase&lt;/keyword&gt;&lt;keyword&gt;d-alanine&lt;/keyword&gt;&lt;keyword&gt;riboflavin&lt;/keyword&gt;&lt;keyword&gt;growth&lt;/keyword&gt;&lt;keyword&gt;operon&lt;/keyword&gt;&lt;keyword&gt;carbon&lt;/keyword&gt;&lt;keyword&gt;model&lt;/keyword&gt;&lt;keyword&gt;acid&lt;/keyword&gt;&lt;keyword&gt;identification&lt;/keyword&gt;&lt;/keywords&gt;&lt;dates&gt;&lt;year&gt;2007&lt;/year&gt;&lt;pub-dates&gt;&lt;date&gt;Sep 28&lt;/date&gt;&lt;/pub-dates&gt;&lt;/dates&gt;&lt;isbn&gt;0021-9258&lt;/isbn&gt;&lt;accession-num&gt;ISI:000249642100053&lt;/accession-num&gt;&lt;urls&gt;&lt;related-urls&gt;&lt;url&gt;&amp;lt;Go to ISI&amp;gt;://000249642100053&lt;/url&gt;&lt;/related-urls&gt;&lt;/urls&gt;&lt;electronic-resource-num&gt;DOI 10.1074/jbc.M703759200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40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1322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904 (68.3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62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931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Reed&lt;/Author&gt;&lt;Year&gt;2003&lt;/Year&gt;&lt;RecNum&gt;117&lt;/RecNum&gt;&lt;record&gt;&lt;rec-number&gt;117&lt;/rec-number&gt;&lt;foreign-keys&gt;&lt;key app="EN" db-id="pp9apd29tav0wre05pi5dd50evfswfd9ttw5"&gt;117&lt;/key&gt;&lt;/foreign-keys&gt;&lt;ref-type name="Journal Article"&gt;17&lt;/ref-type&gt;&lt;contributors&gt;&lt;authors&gt;&lt;author&gt;Reed, J. L.&lt;/author&gt;&lt;author&gt;Vo, T. D.&lt;/author&gt;&lt;author&gt;Schilling, C. H.&lt;/author&gt;&lt;author&gt;Palsson, B. O.&lt;/author&gt;&lt;/authors&gt;&lt;/contributors&gt;&lt;auth-address&gt;Palsson, BO&amp;#xD;Univ Calif San Diego, Dept Bioengn, Gilman Dr, La Jolla, CA 92092 USA&amp;#xD;Univ Calif San Diego, Dept Bioengn, La Jolla, CA 92092 USA&amp;#xD;Genomatica Inc, San Diego, CA 92121 USA&lt;/auth-address&gt;&lt;titles&gt;&lt;title&gt;An expanded genome-scale model of Escherichia coli K-12 (iJR904 GSM/GPR)&lt;/title&gt;&lt;secondary-title&gt;Genome Biology&lt;/secondary-title&gt;&lt;/titles&gt;&lt;periodical&gt;&lt;full-title&gt;Genome Biology&lt;/full-title&gt;&lt;/periodical&gt;&lt;pages&gt;-&lt;/pages&gt;&lt;volume&gt;4&lt;/volume&gt;&lt;number&gt;9&lt;/number&gt;&lt;keywords&gt;&lt;keyword&gt;in-silico biology&lt;/keyword&gt;&lt;keyword&gt;metabolic networks&lt;/keyword&gt;&lt;keyword&gt;growth&lt;/keyword&gt;&lt;keyword&gt;capabilities&lt;/keyword&gt;&lt;keyword&gt;constraints&lt;/keyword&gt;&lt;keyword&gt;database&lt;/keyword&gt;&lt;/keywords&gt;&lt;dates&gt;&lt;year&gt;2003&lt;/year&gt;&lt;/dates&gt;&lt;isbn&gt;1465-6914&lt;/isbn&gt;&lt;accession-num&gt;ISI:000185048100007&lt;/accession-num&gt;&lt;urls&gt;&lt;related-urls&gt;&lt;url&gt;&amp;lt;Go to ISI&amp;gt;://000185048100007&lt;/url&gt;&lt;/related-urls&gt;&lt;/urls&gt;&lt;custom1&gt;MetabNets&lt;/custom1&gt;&lt;electronic-resource-num&gt;Artn R54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eobacter sulfurreducen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353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692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588 (84.9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4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23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hadevan&lt;/Author&gt;&lt;Year&gt;2006&lt;/Year&gt;&lt;RecNum&gt;389&lt;/RecNum&gt;&lt;record&gt;&lt;rec-number&gt;389&lt;/rec-number&gt;&lt;foreign-keys&gt;&lt;key app="EN" db-id="pp9apd29tav0wre05pi5dd50evfswfd9ttw5"&gt;389&lt;/key&gt;&lt;/foreign-keys&gt;&lt;ref-type name="Journal Article"&gt;17&lt;/ref-type&gt;&lt;contributors&gt;&lt;authors&gt;&lt;author&gt;Mahadevan, R.&lt;/author&gt;&lt;author&gt;Bond, D. R.&lt;/author&gt;&lt;author&gt;Butler, J. E.&lt;/author&gt;&lt;author&gt;Esteve-Nunez, A.&lt;/author&gt;&lt;author&gt;Coppi, M. V.&lt;/author&gt;&lt;author&gt;Palsson, B. O.&lt;/author&gt;&lt;author&gt;Schilling, C. H.&lt;/author&gt;&lt;author&gt;Lovley, D. R.&lt;/author&gt;&lt;/authors&gt;&lt;/contributors&gt;&lt;auth-address&gt;Mahadevan, R&amp;#xD;Genomat, 5405 Morehouse Dr,Ste 210, San Diego, CA 92121 USA&amp;#xD;Genomat, San Diego, CA 92121 USA&amp;#xD;Univ Massachusetts, Dept Microbiol, Amherst, MA 01003 USA&lt;/auth-address&gt;&lt;titles&gt;&lt;title&gt;Characterization of metabolism in the Fe(III)-reducing organism Geobacter sulfurreducens by constraint-based modeling&lt;/title&gt;&lt;secondary-title&gt;Applied and Environmental Microbiology&lt;/secondary-title&gt;&lt;/titles&gt;&lt;periodical&gt;&lt;full-title&gt;Applied and Environmental Microbiology&lt;/full-title&gt;&lt;/periodical&gt;&lt;pages&gt;1558-1568&lt;/pages&gt;&lt;volume&gt;72&lt;/volume&gt;&lt;number&gt;2&lt;/number&gt;&lt;keywords&gt;&lt;keyword&gt;extracellular electron-transfer&lt;/keyword&gt;&lt;keyword&gt;contaminated aquifer sediments&lt;/keyword&gt;&lt;keyword&gt;dissimilatory metal reduction&lt;/keyword&gt;&lt;keyword&gt;insoluble fe(iii) oxide&lt;/keyword&gt;&lt;keyword&gt;c-type cytochrome&lt;/keyword&gt;&lt;keyword&gt;wolinella-succinogenes&lt;/keyword&gt;&lt;keyword&gt;in-silico&lt;/keyword&gt;&lt;keyword&gt;desulfuromonas-acetoxidans&lt;/keyword&gt;&lt;keyword&gt;genetic-characterization&lt;/keyword&gt;&lt;keyword&gt;fumarate respiration&lt;/keyword&gt;&lt;/keywords&gt;&lt;dates&gt;&lt;year&gt;2006&lt;/year&gt;&lt;pub-dates&gt;&lt;date&gt;Feb&lt;/date&gt;&lt;/pub-dates&gt;&lt;/dates&gt;&lt;isbn&gt;0099-2240&lt;/isbn&gt;&lt;accession-num&gt;ISI:000235353100074&lt;/accession-num&gt;&lt;urls&gt;&lt;related-urls&gt;&lt;url&gt;&amp;lt;Go to ISI&amp;gt;://000235353100074&lt;/url&gt;&lt;/related-urls&gt;&lt;/urls&gt;&lt;electronic-resource-num&gt;Doi 10.1128/Aem.72.2.1558-1568.2006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aemophilus influenzae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177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78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00 (69.2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5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61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Edwards&lt;/Author&gt;&lt;Year&gt;1998&lt;/Year&gt;&lt;RecNum&gt;8&lt;/RecNum&gt;&lt;record&gt;&lt;rec-number&gt;8&lt;/rec-number&gt;&lt;foreign-keys&gt;&lt;key app="EN" db-id="pp9apd29tav0wre05pi5dd50evfswfd9ttw5"&gt;8&lt;/key&gt;&lt;/foreign-keys&gt;&lt;ref-type name="Journal Article"&gt;17&lt;/ref-type&gt;&lt;contributors&gt;&lt;authors&gt;&lt;author&gt;Edwards, J. S.&lt;/author&gt;&lt;author&gt;Palsson, B. O.&lt;/author&gt;&lt;/authors&gt;&lt;/contributors&gt;&lt;auth-address&gt;Univ Calif San Diego, Dept Bioengn, La Jolla, CA 92093 USA&lt;/auth-address&gt;&lt;titles&gt;&lt;title&gt;The Haemophilus influenzae metabolic genotype: Its definition and systems characteristics.&lt;/title&gt;&lt;secondary-title&gt;Abstracts of Papers of the American Chemical Society&lt;/secondary-title&gt;&lt;/titles&gt;&lt;periodical&gt;&lt;full-title&gt;Abstracts of Papers of the American Chemical Society&lt;/full-title&gt;&lt;/periodical&gt;&lt;pages&gt;U268-U268&lt;/pages&gt;&lt;volume&gt;216&lt;/volume&gt;&lt;dates&gt;&lt;year&gt;1998&lt;/year&gt;&lt;pub-dates&gt;&lt;date&gt;Aug 23&lt;/date&gt;&lt;/pub-dates&gt;&lt;/dates&gt;&lt;isbn&gt;0065-7727&lt;/isbn&gt;&lt;accession-num&gt;ISI:000075235100819&lt;/accession-num&gt;&lt;urls&gt;&lt;related-urls&gt;&lt;url&gt;&amp;lt;Go to ISI&amp;gt;://000075235100819&lt;/url&gt;&lt;/related-urls&gt;&lt;/urls&gt;&lt;custom1&gt;MetabNets&lt;/custom1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elicobacter pylori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163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374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41 (91.1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85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76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Schilling&lt;/Author&gt;&lt;Year&gt;2002&lt;/Year&gt;&lt;RecNum&gt;114&lt;/RecNum&gt;&lt;record&gt;&lt;rec-number&gt;114&lt;/rec-number&gt;&lt;foreign-keys&gt;&lt;key app="EN" db-id="pp9apd29tav0wre05pi5dd50evfswfd9ttw5"&gt;114&lt;/key&gt;&lt;/foreign-keys&gt;&lt;ref-type name="Journal Article"&gt;17&lt;/ref-type&gt;&lt;contributors&gt;&lt;authors&gt;&lt;author&gt;Schilling, C. H.&lt;/author&gt;&lt;author&gt;Covert, M. W.&lt;/author&gt;&lt;author&gt;Famili, I.&lt;/author&gt;&lt;author&gt;Church, G. M.&lt;/author&gt;&lt;author&gt;Edwards, J. S.&lt;/author&gt;&lt;author&gt;Palsson, B. O.&lt;/author&gt;&lt;/authors&gt;&lt;/contributors&gt;&lt;auth-address&gt;Schilling, CH&amp;#xD;Genomat Inc, 5405 Morehouse Dr,Suite 210, San Diego, CA 92121 USA&amp;#xD;Genomat Inc, San Diego, CA 92121 USA&amp;#xD;Univ Calif San Diego, Dept Bioengn, La Jolla, CA 92093 USA&amp;#xD;Harvard Univ, Sch Med, Dept Genet, Boston, MA 02115 USA&amp;#xD;Univ Delaware, Dept Chem Engn, Newark, DE 19716 USA&lt;/auth-address&gt;&lt;titles&gt;&lt;title&gt;Genome-scale metabolic model of Helicobacter pylori 26695&lt;/title&gt;&lt;secondary-title&gt;Journal of Bacteriology&lt;/secondary-title&gt;&lt;/titles&gt;&lt;periodical&gt;&lt;full-title&gt;Journal of Bacteriology&lt;/full-title&gt;&lt;/periodical&gt;&lt;pages&gt;4582-4593&lt;/pages&gt;&lt;volume&gt;184&lt;/volume&gt;&lt;number&gt;16&lt;/number&gt;&lt;keywords&gt;&lt;keyword&gt;haemophilus-influenzae rd&lt;/keyword&gt;&lt;keyword&gt;amino-acid utilization&lt;/keyword&gt;&lt;keyword&gt;in-silico&lt;/keyword&gt;&lt;keyword&gt;pyruvate-flavodoxin&lt;/keyword&gt;&lt;keyword&gt;fumarate reductase&lt;/keyword&gt;&lt;keyword&gt;pathway analysis&lt;/keyword&gt;&lt;keyword&gt;urease activity&lt;/keyword&gt;&lt;keyword&gt;identification&lt;/keyword&gt;&lt;keyword&gt;glucose&lt;/keyword&gt;&lt;keyword&gt;oxidoreductase&lt;/keyword&gt;&lt;/keywords&gt;&lt;dates&gt;&lt;year&gt;2002&lt;/year&gt;&lt;pub-dates&gt;&lt;date&gt;Aug&lt;/date&gt;&lt;/pub-dates&gt;&lt;/dates&gt;&lt;isbn&gt;0021-9193&lt;/isbn&gt;&lt;accession-num&gt;ISI:000177059500028&lt;/accession-num&gt;&lt;urls&gt;&lt;related-urls&gt;&lt;url&gt;&amp;lt;Go to ISI&amp;gt;://000177059500028&lt;/url&gt;&lt;/related-urls&gt;&lt;/urls&gt;&lt;custom1&gt;MetabNets&lt;/custom1&gt;&lt;electronic-resource-num&gt;Doi 10.1128/Jb.184.16.4582-4593.2002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5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actococcus lacti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231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79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58 (61.8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2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621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Oliveira&lt;/Author&gt;&lt;Year&gt;2005&lt;/Year&gt;&lt;RecNum&gt;392&lt;/RecNum&gt;&lt;record&gt;&lt;rec-number&gt;392&lt;/rec-number&gt;&lt;foreign-keys&gt;&lt;key app="EN" db-id="pp9apd29tav0wre05pi5dd50evfswfd9ttw5"&gt;392&lt;/key&gt;&lt;/foreign-keys&gt;&lt;ref-type name="Journal Article"&gt;17&lt;/ref-type&gt;&lt;contributors&gt;&lt;authors&gt;&lt;author&gt;Oliveira, A. P.&lt;/author&gt;&lt;author&gt;Nielsen, J.&lt;/author&gt;&lt;author&gt;Forster, J.&lt;/author&gt;&lt;/authors&gt;&lt;/contributors&gt;&lt;auth-address&gt;Forster, J&amp;#xD;Fluxome Sci AS, Soltofts Plads,Bldg 223, DK-2800 Lyngby, Denmark&amp;#xD;Fluxome Sci AS, DK-2800 Lyngby, Denmark&amp;#xD;Tech Univ Denmark, BioCtr DTU, Ctr Microbial Biotechnol, DK-2800 Lyngby, Denmark&lt;/auth-address&gt;&lt;titles&gt;&lt;title&gt;Modeling Lactococcus lactis using a genome-scale flux model&lt;/title&gt;&lt;secondary-title&gt;Bmc Microbiology&lt;/secondary-title&gt;&lt;/titles&gt;&lt;periodical&gt;&lt;full-title&gt;Bmc Microbiology&lt;/full-title&gt;&lt;/periodical&gt;&lt;pages&gt;-&lt;/pages&gt;&lt;volume&gt;5&lt;/volume&gt;&lt;keywords&gt;&lt;keyword&gt;metabolic network&lt;/keyword&gt;&lt;keyword&gt;acid bacteria&lt;/keyword&gt;&lt;keyword&gt;escherichia-coli&lt;/keyword&gt;&lt;keyword&gt;in-silico&lt;/keyword&gt;&lt;keyword&gt;transcriptional regulation&lt;/keyword&gt;&lt;keyword&gt;amino-acids&lt;/keyword&gt;&lt;keyword&gt;catabolism&lt;/keyword&gt;&lt;keyword&gt;growth&lt;/keyword&gt;&lt;keyword&gt;mg1363&lt;/keyword&gt;&lt;keyword&gt;dehydrogenase&lt;/keyword&gt;&lt;/keywords&gt;&lt;dates&gt;&lt;year&gt;2005&lt;/year&gt;&lt;pub-dates&gt;&lt;date&gt;Jun 27&lt;/date&gt;&lt;/pub-dates&gt;&lt;/dates&gt;&lt;isbn&gt;1471-2180&lt;/isbn&gt;&lt;accession-num&gt;ISI:000231232400001&lt;/accession-num&gt;&lt;urls&gt;&lt;related-urls&gt;&lt;url&gt;&amp;lt;Go to ISI&amp;gt;://000231232400001&lt;/url&gt;&lt;/related-urls&gt;&lt;/urls&gt;&lt;electronic-resource-num&gt;Artn 39&amp;#xD;Doi 10.1186/1471-2180-5-39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6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actobacillus plantarum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3064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817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721 (88.2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3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643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Teusink&lt;/Author&gt;&lt;Year&gt;2006&lt;/Year&gt;&lt;RecNum&gt;107&lt;/RecNum&gt;&lt;record&gt;&lt;rec-number&gt;107&lt;/rec-number&gt;&lt;foreign-keys&gt;&lt;key app="EN" db-id="pp9apd29tav0wre05pi5dd50evfswfd9ttw5"&gt;107&lt;/key&gt;&lt;/foreign-keys&gt;&lt;ref-type name="Journal Article"&gt;17&lt;/ref-type&gt;&lt;contributors&gt;&lt;authors&gt;&lt;author&gt;Teusink, B.&lt;/author&gt;&lt;author&gt;Wiersma, A.&lt;/author&gt;&lt;author&gt;Molenaar, D.&lt;/author&gt;&lt;author&gt;Francke, C.&lt;/author&gt;&lt;author&gt;de Vos, W. M.&lt;/author&gt;&lt;author&gt;Siezen, R. J.&lt;/author&gt;&lt;author&gt;Smid, E. J.&lt;/author&gt;&lt;/authors&gt;&lt;/contributors&gt;&lt;auth-address&gt;Teusink, B&amp;#xD;Pob 20, Nl-6710 Ba Ede, Netherlands&amp;#xD;Wageningen Ctr Food Sci, NL-6700 AN Wageningen, Netherlands&amp;#xD;NIZO Food Res, NL-6710 BA Ede, Netherlands&amp;#xD;Radboud Univ Nijmegen, Ctr Mol &amp;amp; Biomol Informat, NL-6710 BA Nijmegen, Netherlands&lt;/auth-address&gt;&lt;titles&gt;&lt;title&gt;Analysis of growth of Lactobacillus plantarum WCFS1 on a complex medium using a genome-scale metabolic model&lt;/title&gt;&lt;secondary-title&gt;Journal of Biological Chemistry&lt;/secondary-title&gt;&lt;/titles&gt;&lt;periodical&gt;&lt;full-title&gt;Journal of Biological Chemistry&lt;/full-title&gt;&lt;/periodical&gt;&lt;pages&gt;40041-40048&lt;/pages&gt;&lt;volume&gt;281&lt;/volume&gt;&lt;number&gt;52&lt;/number&gt;&lt;keywords&gt;&lt;keyword&gt;lactic-acid bacteria&lt;/keyword&gt;&lt;keyword&gt;bacillus-subtilis metabolism&lt;/keyword&gt;&lt;keyword&gt;escherichia-coli&lt;/keyword&gt;&lt;keyword&gt;lactococcus-lactis&lt;/keyword&gt;&lt;keyword&gt;saccharomyces-cerevisiae&lt;/keyword&gt;&lt;keyword&gt;adaptive evolution&lt;/keyword&gt;&lt;keyword&gt;flux analysis&lt;/keyword&gt;&lt;keyword&gt;network&lt;/keyword&gt;&lt;keyword&gt;pathways&lt;/keyword&gt;&lt;keyword&gt;balance&lt;/keyword&gt;&lt;/keywords&gt;&lt;dates&gt;&lt;year&gt;2006&lt;/year&gt;&lt;pub-dates&gt;&lt;date&gt;Dec 29&lt;/date&gt;&lt;/pub-dates&gt;&lt;/dates&gt;&lt;isbn&gt;0021-9258&lt;/isbn&gt;&lt;accession-num&gt;ISI:000243033900033&lt;/accession-num&gt;&lt;urls&gt;&lt;related-urls&gt;&lt;url&gt;&amp;lt;Go to ISI&amp;gt;://000243033900033&lt;/url&gt;&lt;/related-urls&gt;&lt;/urls&gt;&lt;custom1&gt;MetabNets&lt;/custom1&gt;&lt;electronic-resource-num&gt;DOI 10.1074/jbc.M606263200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7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annheimia succinici-producen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246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711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35 (47.1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35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8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tuberculosi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403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988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726 (73.4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73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849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este&lt;/Author&gt;&lt;Year&gt;2007&lt;/Year&gt;&lt;RecNum&gt;56&lt;/RecNum&gt;&lt;record&gt;&lt;rec-number&gt;56&lt;/rec-number&gt;&lt;foreign-keys&gt;&lt;key app="EN" db-id="pp9apd29tav0wre05pi5dd50evfswfd9ttw5"&gt;56&lt;/key&gt;&lt;/foreign-keys&gt;&lt;ref-type name="Journal Article"&gt;17&lt;/ref-type&gt;&lt;contributors&gt;&lt;authors&gt;&lt;author&gt;Beste, D. J. V.&lt;/author&gt;&lt;author&gt;Hooper, T.&lt;/author&gt;&lt;author&gt;Stewart, G.&lt;/author&gt;&lt;author&gt;Bonde, B.&lt;/author&gt;&lt;author&gt;Avignone-Rossa, C.&lt;/author&gt;&lt;author&gt;Bushell, M.&lt;/author&gt;&lt;author&gt;Wheeler, P.&lt;/author&gt;&lt;author&gt;Klamt, S.&lt;/author&gt;&lt;author&gt;Kierzek, A. M.&lt;/author&gt;&lt;author&gt;McFadden, J.&lt;/author&gt;&lt;/authors&gt;&lt;/contributors&gt;&lt;auth-address&gt;McFadden, J&amp;#xD;Univ Surrey, Sch Biomed &amp;amp; Mol Sci, Guildford GU2 7XH, Surrey, England&amp;#xD;Univ Surrey, Sch Biomed &amp;amp; Mol Sci, Guildford GU2 7XH, Surrey, England&amp;#xD;Vet Labs Agcy Weybridge, TB Res Grp, Addlestone KT15 3NB, Surrey, England&amp;#xD;Max Planck Inst Dynam Complex Tech Syst, D-39106 Magdeburg, Germany&lt;/auth-address&gt;&lt;titles&gt;&lt;title&gt;GSMN-TB: a web-based genome scale network model of Mycobacterium tuberculosis metabolism&lt;/title&gt;&lt;secondary-title&gt;Genome Biology&lt;/secondary-title&gt;&lt;/titles&gt;&lt;periodical&gt;&lt;full-title&gt;Genome Biology&lt;/full-title&gt;&lt;/periodical&gt;&lt;pages&gt;-&lt;/pages&gt;&lt;volume&gt;8&lt;/volume&gt;&lt;number&gt;5&lt;/number&gt;&lt;keywords&gt;&lt;keyword&gt;streptomyces-coelicolor a3(2)&lt;/keyword&gt;&lt;keyword&gt;anaerobic nitrate reductase&lt;/keyword&gt;&lt;keyword&gt;in-vivo growth&lt;/keyword&gt;&lt;keyword&gt;bovis bcg&lt;/keyword&gt;&lt;keyword&gt;escherichia-coli&lt;/keyword&gt;&lt;keyword&gt;isocitrate lyase&lt;/keyword&gt;&lt;keyword&gt;glyoxylate cycle&lt;/keyword&gt;&lt;keyword&gt;sulfolipid-1 biosynthesis&lt;/keyword&gt;&lt;keyword&gt;molecular-genetics&lt;/keyword&gt;&lt;keyword&gt;acid biosynthesis&lt;/keyword&gt;&lt;/keywords&gt;&lt;dates&gt;&lt;year&gt;2007&lt;/year&gt;&lt;/dates&gt;&lt;isbn&gt;1474-760X&lt;/isbn&gt;&lt;accession-num&gt;ISI:000246983100019&lt;/accession-num&gt;&lt;urls&gt;&lt;related-urls&gt;&lt;url&gt;&amp;lt;Go to ISI&amp;gt;://000246983100019&lt;/url&gt;&lt;/related-urls&gt;&lt;/urls&gt;&lt;custom1&gt;MetabNets&lt;/custom1&gt;&lt;electronic-resource-num&gt;ARTN r89&amp;#xD;DOI 10.1186/gb-2007-8-5-r89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9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seudomonas aeruginosa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649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1374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056 (76.8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88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760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Oberhardt&lt;/Author&gt;&lt;Year&gt;2008&lt;/Year&gt;&lt;RecNum&gt;388&lt;/RecNum&gt;&lt;record&gt;&lt;rec-number&gt;388&lt;/rec-number&gt;&lt;foreign-keys&gt;&lt;key app="EN" db-id="pp9apd29tav0wre05pi5dd50evfswfd9ttw5"&gt;388&lt;/key&gt;&lt;/foreign-keys&gt;&lt;ref-type name="Journal Article"&gt;17&lt;/ref-type&gt;&lt;contributors&gt;&lt;authors&gt;&lt;author&gt;Oberhardt, Matthew A.&lt;/author&gt;&lt;author&gt;Puchalka, Jacek&lt;/author&gt;&lt;author&gt;Fryer, Kimberly E.&lt;/author&gt;&lt;author&gt;dos Santos, Vitor A. P. Martins&lt;/author&gt;&lt;author&gt;Papin, Jason A.&lt;/author&gt;&lt;/authors&gt;&lt;/contributors&gt;&lt;titles&gt;&lt;title&gt;Genome-scale metabolic network analysis of the opportunistic pathogen Pseudomonas aeruginosa PAO1&lt;/title&gt;&lt;secondary-title&gt;J. Bacteriol.&lt;/secondary-title&gt;&lt;/titles&gt;&lt;periodical&gt;&lt;full-title&gt;J. Bacteriol.&lt;/full-title&gt;&lt;/periodical&gt;&lt;pages&gt;JB.01583-07&lt;/pages&gt;&lt;dates&gt;&lt;year&gt;2008&lt;/year&gt;&lt;pub-dates&gt;&lt;date&gt;January 11, 2008&lt;/date&gt;&lt;/pub-dates&gt;&lt;/dates&gt;&lt;urls&gt;&lt;related-urls&gt;&lt;url&gt;http://jb.asm.org/cgi/content/abstract/JB.01583-07v1&lt;/url&gt;&lt;/related-urls&gt;&lt;/urls&gt;&lt;electronic-resource-num&gt;10.1128/jb.01583-07&lt;/electronic-resource-num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0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aphylococcus aureu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270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737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619 (83.9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7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641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ecker&lt;/Author&gt;&lt;Year&gt;2005&lt;/Year&gt;&lt;RecNum&gt;44&lt;/RecNum&gt;&lt;record&gt;&lt;rec-number&gt;44&lt;/rec-number&gt;&lt;foreign-keys&gt;&lt;key app="EN" db-id="pp9apd29tav0wre05pi5dd50evfswfd9ttw5"&gt;44&lt;/key&gt;&lt;/foreign-keys&gt;&lt;ref-type name="Journal Article"&gt;17&lt;/ref-type&gt;&lt;contributors&gt;&lt;authors&gt;&lt;author&gt;Becker, S. A.&lt;/author&gt;&lt;author&gt;Palsson, B. O.&lt;/author&gt;&lt;/authors&gt;&lt;/contributors&gt;&lt;auth-address&gt;Palsson, BO&amp;#xD;Univ Calif San Diego, Dept Bioengn, La Jolla, CA 92093 USA&amp;#xD;Univ Calif San Diego, Dept Bioengn, La Jolla, CA 92093 USA&lt;/auth-address&gt;&lt;titles&gt;&lt;title&gt;Genome-scale reconstruction of the metabolic network in Staphylococcus aureus N315: an initial draft to the two-dimensional annotation&lt;/title&gt;&lt;secondary-title&gt;Bmc Microbiology&lt;/secondary-title&gt;&lt;/titles&gt;&lt;periodical&gt;&lt;full-title&gt;Bmc Microbiology&lt;/full-title&gt;&lt;/periodical&gt;&lt;pages&gt;-&lt;/pages&gt;&lt;volume&gt;5&lt;/volume&gt;&lt;keywords&gt;&lt;keyword&gt;s-adenosylmethionine decarboxylase&lt;/keyword&gt;&lt;keyword&gt;gtp cyclohydrolase-i&lt;/keyword&gt;&lt;keyword&gt;hmg-coa reductase&lt;/keyword&gt;&lt;keyword&gt;escherichia-coli&lt;/keyword&gt;&lt;keyword&gt;saccharomyces-cerevisiae&lt;/keyword&gt;&lt;keyword&gt;thioredoxin reductase&lt;/keyword&gt;&lt;keyword&gt;asparagine synthetase&lt;/keyword&gt;&lt;keyword&gt;pneumocystis-carinii&lt;/keyword&gt;&lt;keyword&gt;glutamine-synthetase&lt;/keyword&gt;&lt;keyword&gt;spermidine synthase&lt;/keyword&gt;&lt;/keywords&gt;&lt;dates&gt;&lt;year&gt;2005&lt;/year&gt;&lt;pub-dates&gt;&lt;date&gt;Mar 7&lt;/date&gt;&lt;/pub-dates&gt;&lt;/dates&gt;&lt;isbn&gt;1471-2180&lt;/isbn&gt;&lt;accession-num&gt;ISI:000228162000001&lt;/accession-num&gt;&lt;urls&gt;&lt;related-urls&gt;&lt;url&gt;&amp;lt;Go to ISI&amp;gt;://000228162000001&lt;/url&gt;&lt;/related-urls&gt;&lt;/urls&gt;&lt;custom1&gt;MetabNets&lt;/custom1&gt;&lt;electronic-resource-num&gt;Artn 8&amp;#xD;Doi 10.1186/1471-2180/5/8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61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reptomyces coelicolor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8042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1210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700 (57.8)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rPr>
                <w:lang w:val="en-US"/>
              </w:rPr>
              <w:t>700</w:t>
            </w:r>
          </w:p>
        </w:tc>
        <w:tc>
          <w:tcPr>
            <w:tcW w:w="1646" w:type="dxa"/>
            <w:tcBorders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Zawartotabeli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orodina&lt;/Author&gt;&lt;Year&gt;2005&lt;/Year&gt;&lt;RecNum&gt;45&lt;/RecNum&gt;&lt;record&gt;&lt;rec-number&gt;45&lt;/rec-number&gt;&lt;foreign-keys&gt;&lt;key app="EN" db-id="pp9apd29tav0wre05pi5dd50evfswfd9ttw5"&gt;45&lt;/key&gt;&lt;/foreign-keys&gt;&lt;ref-type name="Journal Article"&gt;17&lt;/ref-type&gt;&lt;contributors&gt;&lt;authors&gt;&lt;author&gt;Borodina, I.&lt;/author&gt;&lt;author&gt;Krabben, P.&lt;/author&gt;&lt;author&gt;Nielsen, J.&lt;/author&gt;&lt;/authors&gt;&lt;/contributors&gt;&lt;auth-address&gt;Nielsen, J&amp;#xD;Tech Univ Denmark, BioCentrum, Ctr Microbial Biotechnol, DK-2800 Lyngby, Denmark&amp;#xD;Tech Univ Denmark, BioCentrum, Ctr Microbial Biotechnol, DK-2800 Lyngby, Denmark&amp;#xD;Univ Coll London, Dept Biochem Engn, London WC1 E7JE, England&lt;/auth-address&gt;&lt;titles&gt;&lt;title&gt;Genome-scale analysis of Streptomyces coelicolor A3(2) metabolism&lt;/title&gt;&lt;secondary-title&gt;Genome Research&lt;/secondary-title&gt;&lt;/titles&gt;&lt;periodical&gt;&lt;full-title&gt;Genome Research&lt;/full-title&gt;&lt;/periodical&gt;&lt;pages&gt;820-829&lt;/pages&gt;&lt;volume&gt;15&lt;/volume&gt;&lt;number&gt;6&lt;/number&gt;&lt;keywords&gt;&lt;keyword&gt;escherichia-coli&lt;/keyword&gt;&lt;keyword&gt;in-silico&lt;/keyword&gt;&lt;keyword&gt;2-keto-4-hydroxyglutarate aldolase&lt;/keyword&gt;&lt;keyword&gt;gene-expression&lt;/keyword&gt;&lt;keyword&gt;growth-phase&lt;/keyword&gt;&lt;keyword&gt;network&lt;/keyword&gt;&lt;keyword&gt;biosynthesis&lt;/keyword&gt;&lt;keyword&gt;dehydrogenase&lt;/keyword&gt;&lt;keyword&gt;model&lt;/keyword&gt;&lt;keyword&gt;capabilities&lt;/keyword&gt;&lt;/keywords&gt;&lt;dates&gt;&lt;year&gt;2005&lt;/year&gt;&lt;pub-dates&gt;&lt;date&gt;Jun&lt;/date&gt;&lt;/pub-dates&gt;&lt;/dates&gt;&lt;isbn&gt;1088-9051&lt;/isbn&gt;&lt;accession-num&gt;ISI:000229623100007&lt;/accession-num&gt;&lt;urls&gt;&lt;related-urls&gt;&lt;url&gt;&amp;lt;Go to ISI&amp;gt;://000229623100007&lt;/url&gt;&lt;/related-urls&gt;&lt;/urls&gt;&lt;custom1&gt;MetabNets&lt;/custom1&gt;&lt;electronic-resource-num&gt;Doi 10.1101/Gr.3364705&lt;/electronic-resource-num&gt;&lt;language&gt;English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Oh YK, Palsson BO, Park SM, Schilling CH, Mahadevan R (2007) Genome-scale reconstruction of metabolic network in Bacillus subtilis based on high-throughput phenotyping and gene essentiality data. Journal of Biological Chemistry 282: 28791-28799.</w:t>
      </w:r>
      <w:r>
        <w:rPr/>
      </w:r>
    </w:p>
    <w:p>
      <w:pPr>
        <w:pStyle w:val="Normal"/>
        <w:ind w:left="720" w:hanging="720"/>
        <w:rPr/>
      </w:pPr>
      <w:r>
        <w:rPr/>
        <w:t>2. Reed JL, Vo TD, Schilling CH, Palsson BO (2003) An expanded genome-scale model of Escherichia coli K-12 (iJR904 GSM/GPR). Genome Biology 4: -.</w:t>
      </w:r>
    </w:p>
    <w:p>
      <w:pPr>
        <w:pStyle w:val="Normal"/>
        <w:ind w:left="720" w:hanging="720"/>
        <w:rPr/>
      </w:pPr>
      <w:r>
        <w:rPr/>
        <w:t>3. Mahadevan R, Bond DR, Butler JE, Esteve-Nunez A, Coppi MV, et al. (2006) Characterization of metabolism in the Fe(III)-reducing organism Geobacter sulfurreducens by constraint-based modeling. Applied and Environmental Microbiology 72: 1558-1568.</w:t>
      </w:r>
    </w:p>
    <w:p>
      <w:pPr>
        <w:pStyle w:val="Normal"/>
        <w:ind w:left="720" w:hanging="720"/>
        <w:rPr/>
      </w:pPr>
      <w:r>
        <w:rPr/>
        <w:t>4. Edwards JS, Palsson BO (1998) The Haemophilus influenzae metabolic genotype: Its definition and systems characteristics. Abstracts of Papers of the American Chemical Society 216: U268-U268.</w:t>
      </w:r>
    </w:p>
    <w:p>
      <w:pPr>
        <w:pStyle w:val="Normal"/>
        <w:ind w:left="720" w:hanging="720"/>
        <w:rPr/>
      </w:pPr>
      <w:r>
        <w:rPr/>
        <w:t>5. Schilling CH, Covert MW, Famili I, Church GM, Edwards JS, et al. (2002) Genome-scale metabolic model of Helicobacter pylori 26695. Journal of Bacteriology 184: 4582-4593.</w:t>
      </w:r>
    </w:p>
    <w:p>
      <w:pPr>
        <w:pStyle w:val="Normal"/>
        <w:ind w:left="720" w:hanging="720"/>
        <w:rPr/>
      </w:pPr>
      <w:r>
        <w:rPr/>
        <w:t>6. Oliveira AP, Nielsen J, Forster J (2005) Modeling Lactococcus lactis using a genome-scale flux model. Bmc Microbiology 5: -.</w:t>
      </w:r>
    </w:p>
    <w:p>
      <w:pPr>
        <w:pStyle w:val="Normal"/>
        <w:ind w:left="720" w:hanging="720"/>
        <w:rPr/>
      </w:pPr>
      <w:r>
        <w:rPr/>
        <w:t>7. Teusink B, Wiersma A, Molenaar D, Francke C, de Vos WM, et al. (2006) Analysis of growth of Lactobacillus plantarum WCFS1 on a complex medium using a genome-scale metabolic model. Journal of Biological Chemistry 281: 40041-40048.</w:t>
      </w:r>
    </w:p>
    <w:p>
      <w:pPr>
        <w:pStyle w:val="Normal"/>
        <w:ind w:left="720" w:hanging="720"/>
        <w:rPr/>
      </w:pPr>
      <w:r>
        <w:rPr/>
        <w:t>8. Hong SH, Kim JS, Lee SY, In YH, Choi SS, et al. (2004) The genome sequence of the capnophilic rumen bacterium Mannheimia succiniciproducens. Nature Biotechnology 22: 1275-1281.</w:t>
      </w:r>
    </w:p>
    <w:p>
      <w:pPr>
        <w:pStyle w:val="Normal"/>
        <w:ind w:left="720" w:hanging="720"/>
        <w:rPr/>
      </w:pPr>
      <w:r>
        <w:rPr/>
        <w:t>9. Beste DJV, Hooper T, Stewart G, Bonde B, Avignone-Rossa C, et al. (2007) GSMN-TB: a web-based genome scale network model of Mycobacterium tuberculosis metabolism. Genome Biology 8: -.</w:t>
      </w:r>
    </w:p>
    <w:p>
      <w:pPr>
        <w:pStyle w:val="Normal"/>
        <w:ind w:left="720" w:hanging="720"/>
        <w:rPr/>
      </w:pPr>
      <w:r>
        <w:rPr/>
        <w:t>10. Oberhardt MA, Puchalka J, Fryer KE, dos Santos VAPM, Papin JA (2008) Genome-scale metabolic network analysis of the opportunistic pathogen Pseudomonas aeruginosa PAO1. J Bacteriol: JB.01583-01507.</w:t>
      </w:r>
    </w:p>
    <w:p>
      <w:pPr>
        <w:pStyle w:val="Normal"/>
        <w:ind w:left="720" w:hanging="720"/>
        <w:rPr/>
      </w:pPr>
      <w:r>
        <w:rPr/>
        <w:t>11. Becker SA, Palsson BO (2005) Genome-scale reconstruction of the metabolic network in Staphylococcus aureus N315: an initial draft to the two-dimensional annotation. Bmc Microbiology 5: -.</w:t>
      </w:r>
    </w:p>
    <w:p>
      <w:pPr>
        <w:pStyle w:val="Normal"/>
        <w:ind w:left="720" w:hanging="720"/>
        <w:rPr/>
      </w:pPr>
      <w:r>
        <w:rPr/>
        <w:t>12. Borodina I, Krabben P, Nielsen J (2005) Genome-scale analysis of Streptomyces coelicolor A3(2) metabolism. Genome Research 15: 820-82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0:40:00Z</dcterms:created>
  <dc:creator>Jacek Puchalka</dc:creator>
  <dc:description/>
  <cp:keywords/>
  <dc:language>en-US</dc:language>
  <cp:lastModifiedBy>Jacek Puchalka</cp:lastModifiedBy>
  <dcterms:modified xsi:type="dcterms:W3CDTF">2008-07-08T19:21:00Z</dcterms:modified>
  <cp:revision>4</cp:revision>
  <dc:subject/>
  <dc:title>Organ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